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7DB1E" w14:textId="77777777" w:rsidR="00E03990" w:rsidRDefault="008A698A" w:rsidP="00E03990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Table S1</w:t>
      </w:r>
      <w:r w:rsidR="00E03990" w:rsidRPr="00A27FBA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E0399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Collection place and time and the </w:t>
      </w:r>
      <w:r w:rsidR="00E03990" w:rsidRPr="0014742F">
        <w:rPr>
          <w:rFonts w:ascii="Times New Roman" w:hAnsi="Times New Roman"/>
          <w:b/>
          <w:color w:val="000000"/>
          <w:kern w:val="0"/>
          <w:sz w:val="24"/>
          <w:szCs w:val="24"/>
        </w:rPr>
        <w:t>deposited</w:t>
      </w:r>
      <w:r w:rsidR="00E0399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place of </w:t>
      </w:r>
      <w:r w:rsidR="00E03990" w:rsidRPr="00E020D5"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>Crataegus</w:t>
      </w:r>
      <w:r w:rsidR="00E03990" w:rsidRPr="00A27FBA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i</w:t>
      </w:r>
      <w:r w:rsidR="00E03990" w:rsidRPr="00A27FBA">
        <w:rPr>
          <w:rFonts w:ascii="Times New Roman" w:hAnsi="Times New Roman"/>
          <w:b/>
          <w:color w:val="000000"/>
          <w:kern w:val="0"/>
          <w:sz w:val="24"/>
          <w:szCs w:val="24"/>
        </w:rPr>
        <w:t>nvestiga</w:t>
      </w:r>
      <w:r w:rsidR="00E03990" w:rsidRPr="00070154">
        <w:rPr>
          <w:rFonts w:ascii="Times New Roman" w:hAnsi="Times New Roman"/>
          <w:b/>
          <w:color w:val="000000"/>
          <w:kern w:val="0"/>
          <w:sz w:val="24"/>
          <w:szCs w:val="24"/>
        </w:rPr>
        <w:t>ted in this study</w:t>
      </w:r>
      <w:bookmarkStart w:id="0" w:name="_GoBack"/>
      <w:bookmarkEnd w:id="0"/>
    </w:p>
    <w:p w14:paraId="5DADCFE9" w14:textId="77777777" w:rsidR="00E03990" w:rsidRDefault="00E03990" w:rsidP="00E03990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tbl>
      <w:tblPr>
        <w:tblW w:w="9310" w:type="dxa"/>
        <w:jc w:val="center"/>
        <w:tblLook w:val="04A0" w:firstRow="1" w:lastRow="0" w:firstColumn="1" w:lastColumn="0" w:noHBand="0" w:noVBand="1"/>
      </w:tblPr>
      <w:tblGrid>
        <w:gridCol w:w="1858"/>
        <w:gridCol w:w="1141"/>
        <w:gridCol w:w="1940"/>
        <w:gridCol w:w="1401"/>
        <w:gridCol w:w="1276"/>
        <w:gridCol w:w="1694"/>
      </w:tblGrid>
      <w:tr w:rsidR="00E03990" w:rsidRPr="008D59F6" w14:paraId="205F8CBC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F87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x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800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C9E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ogeographic region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E38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lection Pla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989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lection Tim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D8C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posited Place</w:t>
            </w:r>
          </w:p>
        </w:tc>
      </w:tr>
      <w:tr w:rsidR="00E03990" w:rsidRPr="008D59F6" w14:paraId="325F9AD9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A6C97D" w14:textId="77777777" w:rsidR="00E03990" w:rsidRPr="008D59F6" w:rsidRDefault="00854216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="00345927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bre</w:t>
            </w:r>
            <w:r w:rsidR="00E03990"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chneider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74E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L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DB5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EB9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9E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0730" w14:textId="77777777" w:rsidR="00E03990" w:rsidRPr="008D59F6" w:rsidRDefault="00E03990" w:rsidP="00EA4E14">
            <w:pPr>
              <w:widowControl/>
              <w:spacing w:line="1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60639E8A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44B9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30F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ND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BF5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E12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2A0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2E9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10DE5B48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5F0B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65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0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885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00F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E6A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CC1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75A7DA7D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087F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C8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F1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ECD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1E3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41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EAC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677A5C7C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5D37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3EF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F1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A0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04A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7B8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B3B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2F5963D8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3AE06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BE9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9C0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090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985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A43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429F0EC7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82B5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23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F2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18B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56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20A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EB1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28831C42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6AE6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660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4A6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10E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822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A45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409FCBFE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FDF7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1A7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F2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5A0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D8B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308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963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4B1578D2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1AD7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7B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SZ1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BB4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5CE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D5E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B92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77FBAA58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8E4B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 pinnatifida</w:t>
            </w: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var. </w:t>
            </w: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jo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CEF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5A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07A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81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204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17AD2749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C2EEA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39B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HMZ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C9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9CE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2E4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F2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0D6461B8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8DFA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19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YDJ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29D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0BA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89A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4A3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6F6A0FE7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05859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EE9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9AF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25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9F9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012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0F16F13A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F10FD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C64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98C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498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53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FF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2BEBD2F6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0E4A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FC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MQ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6AC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03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F64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103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33A818C4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8F2D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8C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LZ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57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2B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171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D10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46A3413D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CAF08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59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D1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084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76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21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5BD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6F21B604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A9DD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5BC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7B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37F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FA2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AA8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6FEBF850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0ACA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ECB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J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9E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E3F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958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407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788C117A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20D6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D11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YM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47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B46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51E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D28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17E1314A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77B5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9D5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YRZ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E46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10E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A1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642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778178BF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C9B8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="00345927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pehensi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6ED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BSZ1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79F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ntral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9BC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17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480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5A7336AD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2398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2A3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BSZ2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4E7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ntral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D8B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1D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D2A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6DBBD42A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5603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0D5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BSZ3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B99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ntral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E6D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D84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BD8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17453B5A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7387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BB3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H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121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ntral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CAA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61C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F0F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5B8857BF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02BCD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797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PZ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CF2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7C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1BB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E2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26EFBF42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B227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EE2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D7A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774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002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EEE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091D3165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89138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="00345927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nnatifid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A7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MGSL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675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B3C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480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900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6B3E7DFE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FCAE1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276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TSSL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CCA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C10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A5A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C02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38D6BF14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7473B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B91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B8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E5D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9F2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6A4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91E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6A6928E9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6D47A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559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B6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603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BF6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AC8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75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3192A4BA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535E1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845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1SL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5A8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39A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57A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ED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712CB5DC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6546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DAC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R5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512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E98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FDB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098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26085712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49BFD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86B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WSL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A10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55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594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147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2C49F202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1188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5F8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SSZ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2EA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ntral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C05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E8D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E66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2705E553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D6027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F4A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R5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D84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F04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02B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B07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26C643A9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3B67D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550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R3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C04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DEA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B9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21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385DECC2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E79B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559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LJMDFSL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C34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D47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7FE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38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423698AF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0B05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8F4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ZSL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C3C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52E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44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3AF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60CAC21A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C41D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03B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H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131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6AC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B6D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40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03ADE8B6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85542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B68C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GSL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EAF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st Asia, Korea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DAD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77D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4CD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087DF46A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5534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C.</w:t>
            </w:r>
            <w:r w:rsidR="00345927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ximowiczii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975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Z1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E36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336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8EE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FCB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14061426" w14:textId="77777777" w:rsidTr="00EA4E14">
        <w:trPr>
          <w:trHeight w:val="312"/>
          <w:jc w:val="center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64A9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6D8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Z2H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F37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CA8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D5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B88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07E2B78C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3FA80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230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SZ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964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769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2D4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FB2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0A4001BE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81CD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8F8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Z3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6BA7" w14:textId="77777777" w:rsidR="00E03990" w:rsidRPr="008D252A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D252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E86B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295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9C1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5BB3DEFC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F9D8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42A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4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732E" w14:textId="77777777" w:rsidR="00E03990" w:rsidRPr="008D252A" w:rsidRDefault="00E03990" w:rsidP="00EA4E14">
            <w:pPr>
              <w:widowControl/>
              <w:spacing w:line="160" w:lineRule="exact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D252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ussia, Northern Eurasi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913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FB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088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139B75D5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7E4F6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="00345927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nguine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E9F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NSZ1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BB1D" w14:textId="77777777" w:rsidR="00E03990" w:rsidRPr="008D252A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D252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050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A26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4693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66D42F32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042CBE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4FF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NSZ2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6404" w14:textId="77777777" w:rsidR="00E03990" w:rsidRPr="008D252A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D252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D5C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20F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3AA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4DAF7B5B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38E2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FA6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NSZ3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4C74" w14:textId="77777777" w:rsidR="00E03990" w:rsidRPr="008D252A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D252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E9A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EB5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0E2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57730F1B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1C2AB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EA4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NSZ4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3435" w14:textId="77777777" w:rsidR="00E03990" w:rsidRPr="008D252A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D252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rthea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C3D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399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5282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7AF05EF7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17736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scabrifol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DBCF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NSZ1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604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uthwe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5F1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38D7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C7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0F18C39B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78157A" w14:textId="77777777" w:rsidR="00E03990" w:rsidRPr="008D59F6" w:rsidRDefault="00E03990" w:rsidP="00EA4E1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8D59F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CAF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NSZ2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C03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uthwest, Chi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F191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26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F0C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4FBCBA18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14BA3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="00345927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nogyn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D6E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ZSZ1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211C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itai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EEF0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36C4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54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3DAFB7CD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C1ABD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="00345927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evigata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8D5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HSZ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23C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itain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669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enyang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5AA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8DC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71C6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Y H R</w:t>
            </w:r>
          </w:p>
        </w:tc>
      </w:tr>
      <w:tr w:rsidR="00E03990" w:rsidRPr="008D59F6" w14:paraId="500AACAA" w14:textId="77777777" w:rsidTr="00EA4E14">
        <w:trPr>
          <w:trHeight w:val="312"/>
          <w:jc w:val="center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2B094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="00345927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D59F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uss-galli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4EB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JSZ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BBA98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9F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1336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EF15" w14:textId="77777777" w:rsidR="00E03990" w:rsidRPr="008D59F6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EB31" w14:textId="77777777" w:rsidR="00E03990" w:rsidRPr="00553ED2" w:rsidRDefault="00E03990" w:rsidP="00EA4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Y H R</w:t>
            </w:r>
          </w:p>
        </w:tc>
      </w:tr>
    </w:tbl>
    <w:p w14:paraId="448EC4E2" w14:textId="77777777" w:rsidR="00E03990" w:rsidRPr="00497273" w:rsidRDefault="00E03990" w:rsidP="00E03990">
      <w:pPr>
        <w:ind w:firstLineChars="250" w:firstLine="450"/>
        <w:rPr>
          <w:rFonts w:ascii="Times New Roman" w:hAnsi="Times New Roman"/>
          <w:color w:val="000000"/>
          <w:kern w:val="0"/>
          <w:sz w:val="18"/>
          <w:szCs w:val="18"/>
        </w:rPr>
      </w:pPr>
      <w:r w:rsidRPr="00497273">
        <w:rPr>
          <w:rFonts w:ascii="Times New Roman" w:hAnsi="Times New Roman" w:hint="eastAsia"/>
          <w:color w:val="000000"/>
          <w:kern w:val="0"/>
          <w:sz w:val="18"/>
          <w:szCs w:val="18"/>
        </w:rPr>
        <w:t>Note</w:t>
      </w:r>
      <w:r w:rsidRPr="00497273">
        <w:rPr>
          <w:rFonts w:ascii="Times New Roman" w:hAnsi="Times New Roman" w:hint="eastAsia"/>
          <w:color w:val="000000"/>
          <w:kern w:val="0"/>
          <w:sz w:val="18"/>
          <w:szCs w:val="18"/>
        </w:rPr>
        <w:t>：</w:t>
      </w:r>
      <w:r w:rsidRPr="00497273">
        <w:rPr>
          <w:rFonts w:ascii="Times New Roman" w:hAnsi="Times New Roman"/>
          <w:color w:val="000000"/>
          <w:kern w:val="0"/>
          <w:sz w:val="18"/>
          <w:szCs w:val="18"/>
        </w:rPr>
        <w:t>SY H R means Shenyang Hawthorn Repository</w:t>
      </w:r>
    </w:p>
    <w:p w14:paraId="3423E4C0" w14:textId="77777777" w:rsidR="00E03990" w:rsidRDefault="00E03990" w:rsidP="00E03990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14:paraId="600B5AA3" w14:textId="77777777" w:rsidR="00E03990" w:rsidRDefault="00E03990" w:rsidP="00E03990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14:paraId="139C1040" w14:textId="2CC8C640" w:rsidR="00F64AA8" w:rsidRPr="00E03990" w:rsidRDefault="00E03990" w:rsidP="00DE1849">
      <w:pPr>
        <w:ind w:firstLineChars="200" w:firstLine="480"/>
      </w:pPr>
      <w:r w:rsidRPr="00404D50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All above materials were deposited in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National Fruit-tree Germplasm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Resourecs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- </w:t>
      </w:r>
      <w:r w:rsidRPr="00404D50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Shenyang </w:t>
      </w:r>
      <w:r>
        <w:rPr>
          <w:rFonts w:ascii="Times New Roman" w:hAnsi="Times New Roman"/>
          <w:color w:val="000000"/>
          <w:kern w:val="0"/>
          <w:sz w:val="24"/>
          <w:szCs w:val="24"/>
        </w:rPr>
        <w:t>H</w:t>
      </w:r>
      <w:r w:rsidRPr="00404D50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awthorn </w:t>
      </w:r>
      <w:r>
        <w:rPr>
          <w:rFonts w:ascii="Times New Roman" w:hAnsi="Times New Roman"/>
          <w:color w:val="000000"/>
          <w:kern w:val="0"/>
          <w:sz w:val="24"/>
          <w:szCs w:val="24"/>
        </w:rPr>
        <w:t>R</w:t>
      </w:r>
      <w:r w:rsidRPr="00404D50">
        <w:rPr>
          <w:rFonts w:ascii="Times New Roman" w:hAnsi="Times New Roman"/>
          <w:color w:val="000000"/>
          <w:kern w:val="0"/>
          <w:sz w:val="24"/>
          <w:szCs w:val="24"/>
        </w:rPr>
        <w:t>epository</w:t>
      </w:r>
      <w:r w:rsidRPr="00404D50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404D50">
        <w:rPr>
          <w:rFonts w:ascii="Times New Roman" w:hAnsi="Times New Roman"/>
          <w:color w:val="000000"/>
          <w:kern w:val="0"/>
          <w:sz w:val="24"/>
          <w:szCs w:val="24"/>
        </w:rPr>
        <w:t xml:space="preserve">and were allowed to be used in this study by the </w:t>
      </w:r>
      <w:r>
        <w:rPr>
          <w:rFonts w:ascii="Times New Roman" w:hAnsi="Times New Roman"/>
          <w:color w:val="000000"/>
          <w:kern w:val="0"/>
          <w:sz w:val="24"/>
          <w:szCs w:val="24"/>
        </w:rPr>
        <w:t>D</w:t>
      </w:r>
      <w:r w:rsidRPr="00404D50">
        <w:rPr>
          <w:rFonts w:ascii="Times New Roman" w:hAnsi="Times New Roman"/>
          <w:color w:val="000000"/>
          <w:kern w:val="0"/>
          <w:sz w:val="24"/>
          <w:szCs w:val="24"/>
        </w:rPr>
        <w:t>irectors of th</w:t>
      </w:r>
      <w:r>
        <w:rPr>
          <w:rFonts w:ascii="Times New Roman" w:hAnsi="Times New Roman"/>
          <w:color w:val="000000"/>
          <w:kern w:val="0"/>
          <w:sz w:val="24"/>
          <w:szCs w:val="24"/>
        </w:rPr>
        <w:t>is</w:t>
      </w:r>
      <w:r w:rsidRPr="00404D50">
        <w:rPr>
          <w:rFonts w:ascii="Times New Roman" w:hAnsi="Times New Roman"/>
          <w:color w:val="000000"/>
          <w:kern w:val="0"/>
          <w:sz w:val="24"/>
          <w:szCs w:val="24"/>
        </w:rPr>
        <w:t xml:space="preserve"> Repository.</w:t>
      </w:r>
    </w:p>
    <w:sectPr w:rsidR="00F64AA8" w:rsidRPr="00E03990" w:rsidSect="00AC262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B93A8A" w14:textId="77777777" w:rsidR="007515C1" w:rsidRDefault="007515C1" w:rsidP="00A27FBA">
      <w:r>
        <w:separator/>
      </w:r>
    </w:p>
  </w:endnote>
  <w:endnote w:type="continuationSeparator" w:id="0">
    <w:p w14:paraId="34DECBD2" w14:textId="77777777" w:rsidR="007515C1" w:rsidRDefault="007515C1" w:rsidP="00A27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0D14D" w14:textId="77777777" w:rsidR="007515C1" w:rsidRDefault="007515C1" w:rsidP="00A27FBA">
      <w:r>
        <w:separator/>
      </w:r>
    </w:p>
  </w:footnote>
  <w:footnote w:type="continuationSeparator" w:id="0">
    <w:p w14:paraId="33B9EF1E" w14:textId="77777777" w:rsidR="007515C1" w:rsidRDefault="007515C1" w:rsidP="00A27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4859"/>
    <w:rsid w:val="000133A3"/>
    <w:rsid w:val="0007637A"/>
    <w:rsid w:val="001401D8"/>
    <w:rsid w:val="0014742F"/>
    <w:rsid w:val="001B3EE5"/>
    <w:rsid w:val="001C6932"/>
    <w:rsid w:val="001D16E6"/>
    <w:rsid w:val="00212235"/>
    <w:rsid w:val="002567B4"/>
    <w:rsid w:val="00270136"/>
    <w:rsid w:val="0032319E"/>
    <w:rsid w:val="00345927"/>
    <w:rsid w:val="00375AC2"/>
    <w:rsid w:val="00477C00"/>
    <w:rsid w:val="004A2A2A"/>
    <w:rsid w:val="00512F36"/>
    <w:rsid w:val="0053792C"/>
    <w:rsid w:val="005D603B"/>
    <w:rsid w:val="005E6C92"/>
    <w:rsid w:val="00602706"/>
    <w:rsid w:val="00606F3D"/>
    <w:rsid w:val="00613693"/>
    <w:rsid w:val="00615A58"/>
    <w:rsid w:val="006378CB"/>
    <w:rsid w:val="006511F0"/>
    <w:rsid w:val="00655A0E"/>
    <w:rsid w:val="006F2E83"/>
    <w:rsid w:val="007515C1"/>
    <w:rsid w:val="00766B20"/>
    <w:rsid w:val="007D320D"/>
    <w:rsid w:val="00854216"/>
    <w:rsid w:val="008A698A"/>
    <w:rsid w:val="008D59F6"/>
    <w:rsid w:val="009416AC"/>
    <w:rsid w:val="009A6000"/>
    <w:rsid w:val="00A27FBA"/>
    <w:rsid w:val="00A66EAE"/>
    <w:rsid w:val="00A761F4"/>
    <w:rsid w:val="00AC262B"/>
    <w:rsid w:val="00B1010F"/>
    <w:rsid w:val="00C96EB0"/>
    <w:rsid w:val="00CC79B2"/>
    <w:rsid w:val="00D86D6F"/>
    <w:rsid w:val="00DC78F4"/>
    <w:rsid w:val="00DE1849"/>
    <w:rsid w:val="00E020D5"/>
    <w:rsid w:val="00E03990"/>
    <w:rsid w:val="00E546EB"/>
    <w:rsid w:val="00EE458D"/>
    <w:rsid w:val="00F41B6E"/>
    <w:rsid w:val="00F64AA8"/>
    <w:rsid w:val="00F77ABD"/>
    <w:rsid w:val="00F84859"/>
    <w:rsid w:val="00FF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05E9935"/>
  <w15:docId w15:val="{7C65F8EC-1E34-4782-AA29-0C1B7E7B2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39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7F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7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FB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A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A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9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4EE1C5-845D-4419-B1F7-E87793163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1</Characters>
  <Application>Microsoft Office Word</Application>
  <DocSecurity>0</DocSecurity>
  <Lines>21</Lines>
  <Paragraphs>6</Paragraphs>
  <ScaleCrop>false</ScaleCrop>
  <Company>3</Company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na Parra Munoz</cp:lastModifiedBy>
  <cp:revision>88</cp:revision>
  <dcterms:created xsi:type="dcterms:W3CDTF">2018-12-18T05:52:00Z</dcterms:created>
  <dcterms:modified xsi:type="dcterms:W3CDTF">2019-04-02T09:08:00Z</dcterms:modified>
</cp:coreProperties>
</file>